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23FD4" w14:textId="2AE27ED3" w:rsidR="00114CD8" w:rsidRPr="005B699A" w:rsidRDefault="00114CD8" w:rsidP="00114CD8">
      <w:pPr>
        <w:pStyle w:val="Caption"/>
        <w:rPr>
          <w:rFonts w:ascii="Calibri" w:eastAsia="Calibri" w:hAnsi="Calibri" w:cs="Times New Roman"/>
          <w:lang w:val="en-GB"/>
        </w:rPr>
      </w:pPr>
      <w:r>
        <w:t>Supplementary table 1</w:t>
      </w:r>
      <w:r w:rsidRPr="005B699A">
        <w:t>: Intron variants</w:t>
      </w:r>
      <w:r>
        <w:t xml:space="preserve"> of the ZP3 gene among sheep breeds.</w:t>
      </w:r>
    </w:p>
    <w:tbl>
      <w:tblPr>
        <w:tblW w:w="838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37"/>
        <w:gridCol w:w="1095"/>
        <w:gridCol w:w="993"/>
        <w:gridCol w:w="1635"/>
        <w:gridCol w:w="900"/>
        <w:gridCol w:w="1440"/>
      </w:tblGrid>
      <w:tr w:rsidR="00114CD8" w:rsidRPr="005B699A" w14:paraId="2C33D20E" w14:textId="77777777" w:rsidTr="00E37F09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921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  <w:t xml:space="preserve">position 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442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  <w:t>Referenc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F32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  <w:t>Kari-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B8D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  <w:t>kari-2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486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  <w:t>Madakhlash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517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  <w:t>Balkh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F97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b/>
                <w:color w:val="000000"/>
                <w:sz w:val="22"/>
                <w:lang w:val="en-GB" w:eastAsia="en-GB"/>
              </w:rPr>
              <w:t>Mutation frequency</w:t>
            </w:r>
          </w:p>
        </w:tc>
      </w:tr>
      <w:tr w:rsidR="00114CD8" w:rsidRPr="005B699A" w14:paraId="1381FA4F" w14:textId="77777777" w:rsidTr="00E37F09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0E2BE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5639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B79F2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CCCCCTCG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6076C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B9763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F86E6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CCCCCTCG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B114A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0172285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265C1E03" w14:textId="77777777" w:rsidTr="00E37F09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C605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564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9BB4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G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2DA5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E973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B020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AG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8939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E63D12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309AF814" w14:textId="77777777" w:rsidTr="00E37F09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8263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565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DFC1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271DEE5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424CE7C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4A04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7E65753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54FC73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75</w:t>
            </w:r>
          </w:p>
        </w:tc>
      </w:tr>
      <w:tr w:rsidR="00114CD8" w:rsidRPr="005B699A" w14:paraId="7AEF0B8C" w14:textId="77777777" w:rsidTr="00E37F09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BE25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597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723F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5B4B4D9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D512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0470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2829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818653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6AA7CB2D" w14:textId="77777777" w:rsidTr="00E37F09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AF8A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06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16BF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63D6D78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6AA0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A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6E9C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23E9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4E830D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314AA005" w14:textId="77777777" w:rsidTr="00E37F09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A7A5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13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3C17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0F41704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5C7D5EC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A1CA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B535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C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85934C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50</w:t>
            </w:r>
          </w:p>
        </w:tc>
      </w:tr>
      <w:tr w:rsidR="00114CD8" w:rsidRPr="005B699A" w14:paraId="3E4C66F2" w14:textId="77777777" w:rsidTr="00E37F09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99E9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25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6826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2C75074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402A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A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7C4A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FDC4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383B1E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2174578E" w14:textId="77777777" w:rsidTr="00E37F09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63A1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25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E641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2658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DB51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95DB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C:G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E1DD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C: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14A7B9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0</w:t>
            </w:r>
          </w:p>
        </w:tc>
      </w:tr>
      <w:tr w:rsidR="00114CD8" w:rsidRPr="005B699A" w14:paraId="2FE87206" w14:textId="77777777" w:rsidTr="00E37F09">
        <w:trPr>
          <w:trHeight w:val="300"/>
        </w:trPr>
        <w:tc>
          <w:tcPr>
            <w:tcW w:w="11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F9FB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315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DFDD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71F0DE1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4EF8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62E7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160F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14:paraId="6F411C5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7343799E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6B09F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39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C698A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3800329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A1DEE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EF18DD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DBABC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vAlign w:val="bottom"/>
          </w:tcPr>
          <w:p w14:paraId="1D58D08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3D950C4E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9D884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43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C82CD0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40FFBA3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93" w:type="dxa"/>
            <w:shd w:val="clear" w:color="auto" w:fill="7F7F7F" w:themeFill="text1" w:themeFillTint="80"/>
            <w:noWrap/>
            <w:vAlign w:val="bottom"/>
            <w:hideMark/>
          </w:tcPr>
          <w:p w14:paraId="2D98A16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37403A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BD938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G</w:t>
            </w:r>
          </w:p>
        </w:tc>
        <w:tc>
          <w:tcPr>
            <w:tcW w:w="1440" w:type="dxa"/>
            <w:vAlign w:val="bottom"/>
          </w:tcPr>
          <w:p w14:paraId="17D0BAA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50</w:t>
            </w:r>
          </w:p>
        </w:tc>
      </w:tr>
      <w:tr w:rsidR="00114CD8" w:rsidRPr="005B699A" w14:paraId="5C6BE7B9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A05E74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65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F873C1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3218B39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AD958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64DF2F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6F046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440" w:type="dxa"/>
            <w:vAlign w:val="bottom"/>
          </w:tcPr>
          <w:p w14:paraId="290914B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24110CB5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2A5961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76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57C1A8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5512273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76A2E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G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65517F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845B1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G</w:t>
            </w:r>
          </w:p>
        </w:tc>
        <w:tc>
          <w:tcPr>
            <w:tcW w:w="1440" w:type="dxa"/>
            <w:vAlign w:val="bottom"/>
          </w:tcPr>
          <w:p w14:paraId="75A708F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13D2037E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214F2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80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1E6450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39F2669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57B62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6F2FE0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0958C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440" w:type="dxa"/>
            <w:vAlign w:val="bottom"/>
          </w:tcPr>
          <w:p w14:paraId="789F56C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35F815AF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DCA68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695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DEE6EB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3F1B9B9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2C894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49A728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2999A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1440" w:type="dxa"/>
            <w:vAlign w:val="bottom"/>
          </w:tcPr>
          <w:p w14:paraId="7AF8CDB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</w:t>
            </w:r>
          </w:p>
        </w:tc>
      </w:tr>
      <w:tr w:rsidR="00114CD8" w:rsidRPr="005B699A" w14:paraId="0E8A8502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64A35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7080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4DAB5A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0578270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93" w:type="dxa"/>
            <w:shd w:val="clear" w:color="auto" w:fill="7F7F7F" w:themeFill="text1" w:themeFillTint="80"/>
            <w:noWrap/>
            <w:vAlign w:val="bottom"/>
            <w:hideMark/>
          </w:tcPr>
          <w:p w14:paraId="6D7E238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B254EF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53A65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G</w:t>
            </w:r>
          </w:p>
        </w:tc>
        <w:tc>
          <w:tcPr>
            <w:tcW w:w="1440" w:type="dxa"/>
            <w:vAlign w:val="bottom"/>
          </w:tcPr>
          <w:p w14:paraId="0121F39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50</w:t>
            </w:r>
          </w:p>
        </w:tc>
      </w:tr>
      <w:tr w:rsidR="00114CD8" w:rsidRPr="005B699A" w14:paraId="41E68EDC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1D4F9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738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683255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03C55C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B428C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G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B8C766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A7957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40" w:type="dxa"/>
            <w:vAlign w:val="bottom"/>
          </w:tcPr>
          <w:p w14:paraId="361E426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7CF8E4D4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5036A2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775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F0C716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B66387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91A0E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CD665B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08959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vAlign w:val="bottom"/>
          </w:tcPr>
          <w:p w14:paraId="5C607F1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0</w:t>
            </w:r>
          </w:p>
        </w:tc>
      </w:tr>
      <w:tr w:rsidR="00114CD8" w:rsidRPr="005B699A" w14:paraId="7AE2DE41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6F97C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7820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B1F2D7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62055F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: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8FE5B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86C5B4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F746E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40" w:type="dxa"/>
            <w:vAlign w:val="bottom"/>
          </w:tcPr>
          <w:p w14:paraId="3C67F30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2CD08E62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7562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811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E5DBC6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1D12983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6617C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0AADDB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,T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07DCB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,T:C</w:t>
            </w:r>
          </w:p>
        </w:tc>
        <w:tc>
          <w:tcPr>
            <w:tcW w:w="1440" w:type="dxa"/>
            <w:vAlign w:val="bottom"/>
          </w:tcPr>
          <w:p w14:paraId="66AA42C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75</w:t>
            </w:r>
          </w:p>
        </w:tc>
      </w:tr>
      <w:tr w:rsidR="00114CD8" w:rsidRPr="005B699A" w14:paraId="4C82ABA8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7F3010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822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07AF83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2891B9F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98EE7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B01E12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26F0A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vAlign w:val="bottom"/>
          </w:tcPr>
          <w:p w14:paraId="7AEC0B8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7A579E89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C002AA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837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D71A56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E364F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A53DE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745CA5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71828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440" w:type="dxa"/>
            <w:vAlign w:val="bottom"/>
          </w:tcPr>
          <w:p w14:paraId="5CA9D4D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75</w:t>
            </w:r>
          </w:p>
        </w:tc>
      </w:tr>
      <w:tr w:rsidR="00114CD8" w:rsidRPr="005B699A" w14:paraId="4112EB37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69EAD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839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06280A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DEDBAD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25AA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417C0B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47FDD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40" w:type="dxa"/>
            <w:vAlign w:val="bottom"/>
          </w:tcPr>
          <w:p w14:paraId="4AE151F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6E3D68C9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D67F7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842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8E3B91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AG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340732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FA50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3BA8D9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GA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D63BA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GAG</w:t>
            </w:r>
          </w:p>
        </w:tc>
        <w:tc>
          <w:tcPr>
            <w:tcW w:w="1440" w:type="dxa"/>
            <w:vAlign w:val="bottom"/>
          </w:tcPr>
          <w:p w14:paraId="23BB948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0</w:t>
            </w:r>
          </w:p>
        </w:tc>
      </w:tr>
      <w:tr w:rsidR="00114CD8" w:rsidRPr="005B699A" w14:paraId="4DCB7950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E9E93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922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CA5E40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632A186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F790F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G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4815A9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7D9DF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40" w:type="dxa"/>
            <w:vAlign w:val="bottom"/>
          </w:tcPr>
          <w:p w14:paraId="0B22B6C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75</w:t>
            </w:r>
          </w:p>
        </w:tc>
      </w:tr>
      <w:tr w:rsidR="00114CD8" w:rsidRPr="005B699A" w14:paraId="595D4721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1F9DDA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937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9B96FF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1A08385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93" w:type="dxa"/>
            <w:shd w:val="clear" w:color="auto" w:fill="7F7F7F" w:themeFill="text1" w:themeFillTint="80"/>
            <w:noWrap/>
            <w:vAlign w:val="bottom"/>
            <w:hideMark/>
          </w:tcPr>
          <w:p w14:paraId="4865EF2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99519B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094EB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440" w:type="dxa"/>
            <w:vAlign w:val="bottom"/>
          </w:tcPr>
          <w:p w14:paraId="581C866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50</w:t>
            </w:r>
          </w:p>
        </w:tc>
      </w:tr>
      <w:tr w:rsidR="00114CD8" w:rsidRPr="005B699A" w14:paraId="78E8D96A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7EA6C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946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7D1592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555980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B688E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8AFEF6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7EF25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G</w:t>
            </w:r>
          </w:p>
        </w:tc>
        <w:tc>
          <w:tcPr>
            <w:tcW w:w="1440" w:type="dxa"/>
            <w:vAlign w:val="bottom"/>
          </w:tcPr>
          <w:p w14:paraId="2123E3D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0</w:t>
            </w:r>
          </w:p>
        </w:tc>
      </w:tr>
      <w:tr w:rsidR="00114CD8" w:rsidRPr="005B699A" w14:paraId="34F239C8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E9BE3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964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D3237A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0A8D604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B250C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FD2318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C38B8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vAlign w:val="bottom"/>
          </w:tcPr>
          <w:p w14:paraId="21CC47F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58469C6F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9F801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969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101519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6AA4BF6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50150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T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442BCD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53C9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T</w:t>
            </w:r>
          </w:p>
        </w:tc>
        <w:tc>
          <w:tcPr>
            <w:tcW w:w="1440" w:type="dxa"/>
            <w:vAlign w:val="bottom"/>
          </w:tcPr>
          <w:p w14:paraId="2C73245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5E8631F0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EC455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970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E2BD2A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623BFF5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BEB34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8F1418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6BA67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440" w:type="dxa"/>
            <w:vAlign w:val="bottom"/>
          </w:tcPr>
          <w:p w14:paraId="4EDF106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0</w:t>
            </w:r>
          </w:p>
        </w:tc>
      </w:tr>
      <w:tr w:rsidR="00114CD8" w:rsidRPr="005B699A" w14:paraId="725ECD77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36A63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971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492961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5695E17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F6EFD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635" w:type="dxa"/>
            <w:shd w:val="clear" w:color="auto" w:fill="7F7F7F" w:themeFill="text1" w:themeFillTint="80"/>
            <w:noWrap/>
            <w:vAlign w:val="bottom"/>
            <w:hideMark/>
          </w:tcPr>
          <w:p w14:paraId="725BD6A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45E24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440" w:type="dxa"/>
            <w:vAlign w:val="bottom"/>
          </w:tcPr>
          <w:p w14:paraId="3C06F7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50</w:t>
            </w:r>
          </w:p>
        </w:tc>
      </w:tr>
      <w:tr w:rsidR="00114CD8" w:rsidRPr="005B699A" w14:paraId="0FA33191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9FD50A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3986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60D063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B35D9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1B4BB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A358DA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88A43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vAlign w:val="bottom"/>
          </w:tcPr>
          <w:p w14:paraId="7C10128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628FCF96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2B1327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021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2E9A7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38D8CE2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AT:GAT</w:t>
            </w:r>
          </w:p>
        </w:tc>
        <w:tc>
          <w:tcPr>
            <w:tcW w:w="993" w:type="dxa"/>
            <w:shd w:val="clear" w:color="auto" w:fill="7F7F7F" w:themeFill="text1" w:themeFillTint="80"/>
            <w:noWrap/>
            <w:vAlign w:val="bottom"/>
            <w:hideMark/>
          </w:tcPr>
          <w:p w14:paraId="706A9A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AT:G</w:t>
            </w:r>
          </w:p>
        </w:tc>
        <w:tc>
          <w:tcPr>
            <w:tcW w:w="1635" w:type="dxa"/>
            <w:shd w:val="clear" w:color="auto" w:fill="7F7F7F" w:themeFill="text1" w:themeFillTint="80"/>
            <w:noWrap/>
            <w:vAlign w:val="bottom"/>
            <w:hideMark/>
          </w:tcPr>
          <w:p w14:paraId="44C32C0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AT:GAT</w:t>
            </w:r>
          </w:p>
        </w:tc>
        <w:tc>
          <w:tcPr>
            <w:tcW w:w="900" w:type="dxa"/>
            <w:shd w:val="clear" w:color="auto" w:fill="7F7F7F" w:themeFill="text1" w:themeFillTint="80"/>
            <w:noWrap/>
            <w:vAlign w:val="bottom"/>
            <w:hideMark/>
          </w:tcPr>
          <w:p w14:paraId="0E7D078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AT:G</w:t>
            </w:r>
          </w:p>
        </w:tc>
        <w:tc>
          <w:tcPr>
            <w:tcW w:w="1440" w:type="dxa"/>
            <w:vAlign w:val="bottom"/>
          </w:tcPr>
          <w:p w14:paraId="6D975B2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50</w:t>
            </w:r>
          </w:p>
        </w:tc>
      </w:tr>
      <w:tr w:rsidR="00114CD8" w:rsidRPr="005B699A" w14:paraId="1619AB3A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1B9C2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0220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842B59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723D8D3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5F60A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635" w:type="dxa"/>
            <w:shd w:val="clear" w:color="auto" w:fill="7F7F7F" w:themeFill="text1" w:themeFillTint="80"/>
            <w:noWrap/>
            <w:vAlign w:val="bottom"/>
            <w:hideMark/>
          </w:tcPr>
          <w:p w14:paraId="6C0ADED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13126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440" w:type="dxa"/>
            <w:vAlign w:val="bottom"/>
          </w:tcPr>
          <w:p w14:paraId="0EB6CE6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50</w:t>
            </w:r>
          </w:p>
        </w:tc>
      </w:tr>
      <w:tr w:rsidR="00114CD8" w:rsidRPr="005B699A" w14:paraId="64F33C4D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1CA871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048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1AC7D7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5155A2B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50C6B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T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EE5133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1F9EB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T</w:t>
            </w:r>
          </w:p>
        </w:tc>
        <w:tc>
          <w:tcPr>
            <w:tcW w:w="1440" w:type="dxa"/>
            <w:vAlign w:val="bottom"/>
          </w:tcPr>
          <w:p w14:paraId="1918BC0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66CEF003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5D404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059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E7873C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5DFEA72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;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5E974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0DE1CB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FF77F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440" w:type="dxa"/>
            <w:vAlign w:val="bottom"/>
          </w:tcPr>
          <w:p w14:paraId="5AAAD58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4FAC70C1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DA9DF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069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CEB2F1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57AC38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ABC5D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5D0D07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DA7AD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vAlign w:val="bottom"/>
          </w:tcPr>
          <w:p w14:paraId="16A8400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28C4B21F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6E88C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084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C8162D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BA200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6ACC4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92AF08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59F16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A</w:t>
            </w:r>
          </w:p>
        </w:tc>
        <w:tc>
          <w:tcPr>
            <w:tcW w:w="1440" w:type="dxa"/>
            <w:vAlign w:val="bottom"/>
          </w:tcPr>
          <w:p w14:paraId="788F33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0</w:t>
            </w:r>
          </w:p>
        </w:tc>
      </w:tr>
      <w:tr w:rsidR="00114CD8" w:rsidRPr="005B699A" w14:paraId="33F1158F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F2223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3514087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017280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66F65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CCTGACCTCTGGGAAGGCT: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05867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CCTGACCTCTGGGAAGGCT: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F03ECF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CCTGACCTCTGGGAAGGCT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A70EB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CCTGACCTCTGGGAAGGCT:A</w:t>
            </w:r>
          </w:p>
        </w:tc>
        <w:tc>
          <w:tcPr>
            <w:tcW w:w="1440" w:type="dxa"/>
            <w:vAlign w:val="bottom"/>
          </w:tcPr>
          <w:p w14:paraId="17EB2B8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</w:t>
            </w:r>
          </w:p>
        </w:tc>
      </w:tr>
      <w:tr w:rsidR="00114CD8" w:rsidRPr="005B699A" w14:paraId="6041B21D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D4E80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096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CD6A05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0D2529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B6759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5CA17C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FF9CD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440" w:type="dxa"/>
            <w:vAlign w:val="bottom"/>
          </w:tcPr>
          <w:p w14:paraId="4D30B2A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0</w:t>
            </w:r>
          </w:p>
        </w:tc>
      </w:tr>
      <w:tr w:rsidR="00114CD8" w:rsidRPr="005B699A" w14:paraId="067FFBD7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35AE46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10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0F8B2B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FECB68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240F2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D66DD8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TG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4E710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TG:A</w:t>
            </w:r>
          </w:p>
        </w:tc>
        <w:tc>
          <w:tcPr>
            <w:tcW w:w="1440" w:type="dxa"/>
            <w:vAlign w:val="bottom"/>
          </w:tcPr>
          <w:p w14:paraId="12529DE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0</w:t>
            </w:r>
          </w:p>
        </w:tc>
      </w:tr>
      <w:tr w:rsidR="00114CD8" w:rsidRPr="005B699A" w14:paraId="2E381B5C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6ED099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11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E95152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85987C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B9EA6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063465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8E634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G</w:t>
            </w:r>
          </w:p>
        </w:tc>
        <w:tc>
          <w:tcPr>
            <w:tcW w:w="1440" w:type="dxa"/>
            <w:vAlign w:val="bottom"/>
          </w:tcPr>
          <w:p w14:paraId="6083754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2CC187EE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97E731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16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311E49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207B474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6A412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B51CD7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43D10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vAlign w:val="bottom"/>
          </w:tcPr>
          <w:p w14:paraId="10B5E29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241A9B8F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88723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26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89300D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6A936BC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99A16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4D2DC6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5DC39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440" w:type="dxa"/>
            <w:vAlign w:val="bottom"/>
          </w:tcPr>
          <w:p w14:paraId="30255AD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59BE5AAA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CE924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38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ECF1CD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5A91420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9F316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336357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AE37A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440" w:type="dxa"/>
            <w:vAlign w:val="bottom"/>
          </w:tcPr>
          <w:p w14:paraId="4398D8B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1DDC09CB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6A90D7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41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E7662A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2EB4559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44A4C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F712F3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2E410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:C</w:t>
            </w:r>
          </w:p>
        </w:tc>
        <w:tc>
          <w:tcPr>
            <w:tcW w:w="1440" w:type="dxa"/>
            <w:vAlign w:val="bottom"/>
          </w:tcPr>
          <w:p w14:paraId="6D818BC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59FD51FD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D7062B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44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B8832F6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33180CD1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B074B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87B1CB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09C98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A</w:t>
            </w:r>
          </w:p>
        </w:tc>
        <w:tc>
          <w:tcPr>
            <w:tcW w:w="1440" w:type="dxa"/>
            <w:vAlign w:val="bottom"/>
          </w:tcPr>
          <w:p w14:paraId="40856EE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0A2FB79F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3F333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59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19CE32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TTCT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AC33A05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CTT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95860A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9441EA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57B6A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40" w:type="dxa"/>
            <w:vAlign w:val="bottom"/>
          </w:tcPr>
          <w:p w14:paraId="3107901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31F8B9E0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3A40C8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69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7807E1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77302C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3EDA9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053EF0E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06A1A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40" w:type="dxa"/>
            <w:vAlign w:val="bottom"/>
          </w:tcPr>
          <w:p w14:paraId="4C74A55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5</w:t>
            </w:r>
          </w:p>
        </w:tc>
      </w:tr>
      <w:tr w:rsidR="00114CD8" w:rsidRPr="005B699A" w14:paraId="06F108F2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FF9F1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184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287119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BABEB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32A1A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E6F9E1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0FC053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:T</w:t>
            </w:r>
          </w:p>
        </w:tc>
        <w:tc>
          <w:tcPr>
            <w:tcW w:w="1440" w:type="dxa"/>
            <w:vAlign w:val="bottom"/>
          </w:tcPr>
          <w:p w14:paraId="36521B60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0</w:t>
            </w:r>
          </w:p>
        </w:tc>
      </w:tr>
      <w:tr w:rsidR="00114CD8" w:rsidRPr="005B699A" w14:paraId="63B753FE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7F0E1E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233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F188C9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0BD6D6AD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F65F7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5B885E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F5176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:A</w:t>
            </w:r>
          </w:p>
        </w:tc>
        <w:tc>
          <w:tcPr>
            <w:tcW w:w="1440" w:type="dxa"/>
            <w:vAlign w:val="bottom"/>
          </w:tcPr>
          <w:p w14:paraId="1F8F9E44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  <w:tr w:rsidR="00114CD8" w:rsidRPr="005B699A" w14:paraId="250D3305" w14:textId="77777777" w:rsidTr="00E37F0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B1E2772" w14:textId="77777777" w:rsidR="00114CD8" w:rsidRPr="005B699A" w:rsidRDefault="00114CD8" w:rsidP="00E37F0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14267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EDBF0AC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</w:t>
            </w:r>
          </w:p>
        </w:tc>
        <w:tc>
          <w:tcPr>
            <w:tcW w:w="1095" w:type="dxa"/>
            <w:shd w:val="clear" w:color="auto" w:fill="7F7F7F" w:themeFill="text1" w:themeFillTint="80"/>
            <w:noWrap/>
            <w:vAlign w:val="bottom"/>
            <w:hideMark/>
          </w:tcPr>
          <w:p w14:paraId="76ACA90F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DE9597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E1DA67B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88BAB8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:C</w:t>
            </w:r>
          </w:p>
        </w:tc>
        <w:tc>
          <w:tcPr>
            <w:tcW w:w="1440" w:type="dxa"/>
            <w:vAlign w:val="bottom"/>
          </w:tcPr>
          <w:p w14:paraId="526FC609" w14:textId="77777777" w:rsidR="00114CD8" w:rsidRPr="005B699A" w:rsidRDefault="00114CD8" w:rsidP="00E37F09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5B699A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25</w:t>
            </w:r>
          </w:p>
        </w:tc>
      </w:tr>
    </w:tbl>
    <w:p w14:paraId="066B18F1" w14:textId="4E0697E6" w:rsidR="00114CD8" w:rsidRDefault="00733968" w:rsidP="00114CD8">
      <w:pPr>
        <w:spacing w:before="0"/>
      </w:pPr>
      <w:r>
        <w:t>Grey boxes indicate homozygous variants.</w:t>
      </w:r>
    </w:p>
    <w:p w14:paraId="361B0200" w14:textId="77777777" w:rsidR="00A13D9A" w:rsidRDefault="00A13D9A"/>
    <w:sectPr w:rsidR="00A13D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3NDQ2NbE0NTczsTRU0lEKTi0uzszPAykwrAUA4L8q9SwAAAA="/>
  </w:docVars>
  <w:rsids>
    <w:rsidRoot w:val="00284051"/>
    <w:rsid w:val="00097599"/>
    <w:rsid w:val="000B452C"/>
    <w:rsid w:val="00114CD8"/>
    <w:rsid w:val="001240E0"/>
    <w:rsid w:val="00262261"/>
    <w:rsid w:val="00284051"/>
    <w:rsid w:val="002F2881"/>
    <w:rsid w:val="00333EE0"/>
    <w:rsid w:val="00394C49"/>
    <w:rsid w:val="00504892"/>
    <w:rsid w:val="005C7E23"/>
    <w:rsid w:val="005F553E"/>
    <w:rsid w:val="00733968"/>
    <w:rsid w:val="00832B1E"/>
    <w:rsid w:val="00845631"/>
    <w:rsid w:val="009E5EF6"/>
    <w:rsid w:val="00A13D9A"/>
    <w:rsid w:val="00AF4E25"/>
    <w:rsid w:val="00B170CD"/>
    <w:rsid w:val="00C97B60"/>
    <w:rsid w:val="00FF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BDA00"/>
  <w15:chartTrackingRefBased/>
  <w15:docId w15:val="{2D41A9B0-B116-43D9-A2D6-FEF6F8D92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CD8"/>
    <w:pPr>
      <w:spacing w:before="120" w:after="120" w:line="360" w:lineRule="auto"/>
      <w:ind w:firstLine="720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051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051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051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051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051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051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051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051"/>
    <w:pPr>
      <w:keepNext/>
      <w:keepLines/>
      <w:spacing w:before="0"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051"/>
    <w:pPr>
      <w:keepNext/>
      <w:keepLines/>
      <w:spacing w:before="0"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051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05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051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051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051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05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05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05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05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84051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05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051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405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84051"/>
    <w:pPr>
      <w:spacing w:before="160" w:after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405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84051"/>
    <w:pPr>
      <w:spacing w:before="0" w:after="160" w:line="259" w:lineRule="auto"/>
      <w:ind w:left="720" w:firstLine="0"/>
      <w:contextualSpacing/>
      <w:jc w:val="left"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405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0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051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84051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4CD8"/>
    <w:pPr>
      <w:spacing w:before="0" w:after="0" w:line="240" w:lineRule="auto"/>
      <w:ind w:firstLine="0"/>
    </w:pPr>
    <w:rPr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9</Characters>
  <Application>Microsoft Office Word</Application>
  <DocSecurity>0</DocSecurity>
  <Lines>13</Lines>
  <Paragraphs>3</Paragraphs>
  <ScaleCrop>false</ScaleCrop>
  <Company>MRT www.Win2Farsi.com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brahim</dc:creator>
  <cp:keywords/>
  <dc:description/>
  <cp:lastModifiedBy>Muhammad Ibrahim</cp:lastModifiedBy>
  <cp:revision>3</cp:revision>
  <dcterms:created xsi:type="dcterms:W3CDTF">2024-05-10T05:09:00Z</dcterms:created>
  <dcterms:modified xsi:type="dcterms:W3CDTF">2024-05-10T08:42:00Z</dcterms:modified>
</cp:coreProperties>
</file>